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66AD0" w14:textId="0970848E" w:rsidR="00D15F99" w:rsidRPr="00D15F99" w:rsidRDefault="00D15F99" w:rsidP="005806F0">
      <w:pPr>
        <w:widowControl w:val="0"/>
        <w:spacing w:line="276" w:lineRule="auto"/>
        <w:rPr>
          <w:rFonts w:asciiTheme="majorHAnsi" w:eastAsia="Calibri" w:hAnsiTheme="majorHAnsi" w:cstheme="majorHAnsi"/>
          <w:b/>
          <w:bCs/>
          <w:sz w:val="28"/>
          <w:szCs w:val="28"/>
          <w:lang w:eastAsia="zh-CN"/>
        </w:rPr>
      </w:pPr>
      <w:r>
        <w:rPr>
          <w:rFonts w:asciiTheme="majorHAnsi" w:eastAsia="Calibri" w:hAnsiTheme="majorHAnsi" w:cstheme="majorHAnsi"/>
          <w:b/>
          <w:bCs/>
          <w:sz w:val="28"/>
          <w:szCs w:val="28"/>
          <w:lang w:eastAsia="zh-CN"/>
        </w:rPr>
        <w:t>Supplementary Materials</w:t>
      </w:r>
    </w:p>
    <w:p w14:paraId="49254E29" w14:textId="77777777" w:rsidR="00D15F99" w:rsidRPr="00D15F99" w:rsidRDefault="00D15F99" w:rsidP="005806F0">
      <w:pPr>
        <w:widowControl w:val="0"/>
        <w:spacing w:line="276" w:lineRule="auto"/>
        <w:rPr>
          <w:rFonts w:ascii="Calibri" w:eastAsia="Calibri" w:hAnsi="Calibri" w:cs="Calibri"/>
          <w:sz w:val="22"/>
          <w:szCs w:val="22"/>
          <w:lang w:eastAsia="zh-CN"/>
        </w:rPr>
      </w:pPr>
    </w:p>
    <w:p w14:paraId="1844B19A" w14:textId="3ABB8894" w:rsidR="005806F0" w:rsidRPr="005806F0" w:rsidRDefault="005806F0" w:rsidP="005806F0">
      <w:pPr>
        <w:widowControl w:val="0"/>
        <w:spacing w:line="276" w:lineRule="auto"/>
        <w:rPr>
          <w:rFonts w:ascii="Calibri" w:eastAsia="Calibri" w:hAnsi="Calibri" w:cs="Calibri"/>
          <w:sz w:val="22"/>
          <w:szCs w:val="22"/>
          <w:lang w:eastAsia="en-GB"/>
        </w:rPr>
      </w:pPr>
      <w:r w:rsidRPr="000A4859">
        <w:rPr>
          <w:rFonts w:ascii="Calibri" w:eastAsia="Calibri" w:hAnsi="Calibri" w:cs="Calibri" w:hint="eastAsia"/>
          <w:b/>
          <w:bCs/>
          <w:i/>
          <w:iCs/>
          <w:sz w:val="22"/>
          <w:szCs w:val="22"/>
          <w:lang w:eastAsia="zh-CN"/>
        </w:rPr>
        <w:t>Table</w:t>
      </w:r>
      <w:r w:rsidRPr="000A4859">
        <w:rPr>
          <w:rFonts w:ascii="Calibri" w:eastAsia="Calibri" w:hAnsi="Calibri" w:cs="Calibri"/>
          <w:b/>
          <w:bCs/>
          <w:i/>
          <w:iCs/>
          <w:sz w:val="22"/>
          <w:szCs w:val="22"/>
          <w:lang w:eastAsia="zh-CN"/>
        </w:rPr>
        <w:t xml:space="preserve"> </w:t>
      </w:r>
      <w:r w:rsidR="00D15F99" w:rsidRPr="000A4859">
        <w:rPr>
          <w:rFonts w:ascii="Calibri" w:eastAsia="Calibri" w:hAnsi="Calibri" w:cs="Calibri"/>
          <w:b/>
          <w:bCs/>
          <w:i/>
          <w:iCs/>
          <w:sz w:val="22"/>
          <w:szCs w:val="22"/>
          <w:lang w:eastAsia="zh-CN"/>
        </w:rPr>
        <w:t>S</w:t>
      </w:r>
      <w:r w:rsidRPr="000A4859">
        <w:rPr>
          <w:rFonts w:ascii="Calibri" w:eastAsia="Calibri" w:hAnsi="Calibri" w:cs="Calibri"/>
          <w:b/>
          <w:bCs/>
          <w:i/>
          <w:iCs/>
          <w:sz w:val="22"/>
          <w:szCs w:val="22"/>
          <w:lang w:eastAsia="zh-CN"/>
        </w:rPr>
        <w:t>1.</w:t>
      </w:r>
      <w:r w:rsidRPr="005806F0">
        <w:rPr>
          <w:rFonts w:ascii="Calibri" w:eastAsia="Calibri" w:hAnsi="Calibri" w:cs="Calibri"/>
          <w:sz w:val="22"/>
          <w:szCs w:val="22"/>
          <w:lang w:eastAsia="zh-CN"/>
        </w:rPr>
        <w:t xml:space="preserve"> </w:t>
      </w:r>
      <w:r w:rsidRPr="005806F0">
        <w:rPr>
          <w:rFonts w:ascii="Calibri" w:eastAsia="Calibri" w:hAnsi="Calibri" w:cs="Calibri"/>
          <w:sz w:val="22"/>
          <w:szCs w:val="22"/>
          <w:lang w:eastAsia="en-GB"/>
        </w:rPr>
        <w:t xml:space="preserve">Demographics and </w:t>
      </w:r>
      <w:r w:rsidR="00D15F99">
        <w:rPr>
          <w:rFonts w:ascii="Calibri" w:eastAsia="Calibri" w:hAnsi="Calibri" w:cs="Calibri"/>
          <w:sz w:val="22"/>
          <w:szCs w:val="22"/>
          <w:lang w:eastAsia="en-GB"/>
        </w:rPr>
        <w:t>recall performance</w:t>
      </w:r>
      <w:r w:rsidRPr="005806F0">
        <w:rPr>
          <w:rFonts w:ascii="Calibri" w:eastAsia="Calibri" w:hAnsi="Calibri" w:cs="Calibri"/>
          <w:sz w:val="22"/>
          <w:szCs w:val="22"/>
          <w:lang w:eastAsia="en-GB"/>
        </w:rPr>
        <w:t xml:space="preserve"> among </w:t>
      </w:r>
      <w:r w:rsidR="00A9676A">
        <w:rPr>
          <w:rFonts w:ascii="Calibri" w:eastAsia="Calibri" w:hAnsi="Calibri" w:cs="Calibri"/>
          <w:sz w:val="22"/>
          <w:szCs w:val="22"/>
          <w:lang w:eastAsia="en-GB"/>
        </w:rPr>
        <w:t>participants</w:t>
      </w:r>
      <w:r w:rsidRPr="005806F0">
        <w:rPr>
          <w:rFonts w:ascii="Calibri" w:eastAsia="Calibri" w:hAnsi="Calibri" w:cs="Calibri"/>
          <w:sz w:val="22"/>
          <w:szCs w:val="22"/>
          <w:lang w:eastAsia="en-GB"/>
        </w:rPr>
        <w:t xml:space="preserve"> who</w:t>
      </w:r>
      <w:r w:rsidR="00A9676A">
        <w:rPr>
          <w:rFonts w:ascii="Calibri" w:eastAsia="Calibri" w:hAnsi="Calibri" w:cs="Calibri"/>
          <w:sz w:val="22"/>
          <w:szCs w:val="22"/>
          <w:lang w:eastAsia="en-GB"/>
        </w:rPr>
        <w:t xml:space="preserve"> dropped out (i.e.,</w:t>
      </w:r>
      <w:r w:rsidRPr="005806F0">
        <w:rPr>
          <w:rFonts w:ascii="Calibri" w:eastAsia="Calibri" w:hAnsi="Calibri" w:cs="Calibri"/>
          <w:sz w:val="22"/>
          <w:szCs w:val="22"/>
          <w:lang w:eastAsia="en-GB"/>
        </w:rPr>
        <w:t xml:space="preserve"> completed </w:t>
      </w:r>
      <w:r w:rsidR="00A9676A">
        <w:rPr>
          <w:rFonts w:ascii="Calibri" w:eastAsia="Calibri" w:hAnsi="Calibri" w:cs="Calibri"/>
          <w:sz w:val="22"/>
          <w:szCs w:val="22"/>
          <w:lang w:eastAsia="en-GB"/>
        </w:rPr>
        <w:t>three or fewer time-points)</w:t>
      </w:r>
      <w:r w:rsidRPr="005806F0">
        <w:rPr>
          <w:rFonts w:ascii="Calibri" w:eastAsia="Calibri" w:hAnsi="Calibri" w:cs="Calibri"/>
          <w:sz w:val="22"/>
          <w:szCs w:val="22"/>
          <w:lang w:eastAsia="en-GB"/>
        </w:rPr>
        <w:t xml:space="preserve"> </w:t>
      </w:r>
      <w:r w:rsidR="00B63888">
        <w:rPr>
          <w:rFonts w:ascii="Calibri" w:eastAsia="Calibri" w:hAnsi="Calibri" w:cs="Calibri"/>
          <w:sz w:val="22"/>
          <w:szCs w:val="22"/>
          <w:lang w:eastAsia="en-GB"/>
        </w:rPr>
        <w:t>compared to</w:t>
      </w:r>
      <w:r w:rsidR="00A9676A">
        <w:rPr>
          <w:rFonts w:ascii="Calibri" w:eastAsia="Calibri" w:hAnsi="Calibri" w:cs="Calibri"/>
          <w:sz w:val="22"/>
          <w:szCs w:val="22"/>
          <w:lang w:eastAsia="en-GB"/>
        </w:rPr>
        <w:t xml:space="preserve"> those who completed</w:t>
      </w:r>
      <w:r w:rsidRPr="005806F0">
        <w:rPr>
          <w:rFonts w:ascii="Calibri" w:eastAsia="Calibri" w:hAnsi="Calibri" w:cs="Calibri"/>
          <w:sz w:val="22"/>
          <w:szCs w:val="22"/>
          <w:lang w:eastAsia="en-GB"/>
        </w:rPr>
        <w:t xml:space="preserve"> all </w:t>
      </w:r>
      <w:r w:rsidR="00A9676A">
        <w:rPr>
          <w:rFonts w:ascii="Calibri" w:eastAsia="Calibri" w:hAnsi="Calibri" w:cs="Calibri"/>
          <w:sz w:val="22"/>
          <w:szCs w:val="22"/>
          <w:lang w:eastAsia="en-GB"/>
        </w:rPr>
        <w:t xml:space="preserve">four </w:t>
      </w:r>
      <w:r w:rsidRPr="005806F0">
        <w:rPr>
          <w:rFonts w:ascii="Calibri" w:eastAsia="Calibri" w:hAnsi="Calibri" w:cs="Calibri"/>
          <w:sz w:val="22"/>
          <w:szCs w:val="22"/>
          <w:lang w:eastAsia="en-GB"/>
        </w:rPr>
        <w:t>time-points in the cohort study.</w:t>
      </w:r>
    </w:p>
    <w:tbl>
      <w:tblPr>
        <w:tblW w:w="0" w:type="auto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096"/>
        <w:gridCol w:w="3744"/>
        <w:gridCol w:w="1616"/>
        <w:gridCol w:w="1543"/>
      </w:tblGrid>
      <w:tr w:rsidR="00D15F99" w:rsidRPr="005806F0" w14:paraId="730C5D68" w14:textId="77777777" w:rsidTr="005806F0">
        <w:trPr>
          <w:trHeight w:val="416"/>
        </w:trPr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14:paraId="1E5E31B8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EA63258" w14:textId="2CE84E21" w:rsidR="005806F0" w:rsidRPr="005806F0" w:rsidRDefault="009D6703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GB"/>
              </w:rPr>
              <w:t xml:space="preserve">Completed 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GB"/>
              </w:rPr>
              <w:br/>
              <w:t>1-3 time-points</w:t>
            </w:r>
          </w:p>
          <w:p w14:paraId="68E60CEB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(N = 12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5C8A80FD" w14:textId="2670AF10" w:rsidR="005806F0" w:rsidRPr="005806F0" w:rsidRDefault="009D6703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GB"/>
              </w:rPr>
              <w:t xml:space="preserve">Completed 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GB"/>
              </w:rPr>
              <w:br/>
              <w:t>a</w:t>
            </w:r>
            <w:r w:rsidR="005806F0" w:rsidRPr="005806F0">
              <w:rPr>
                <w:rFonts w:ascii="Calibri" w:eastAsia="Calibri" w:hAnsi="Calibri" w:cs="Calibri"/>
                <w:b/>
                <w:bCs/>
                <w:sz w:val="22"/>
                <w:szCs w:val="22"/>
                <w:lang w:eastAsia="en-GB"/>
              </w:rPr>
              <w:t>ll time-points</w:t>
            </w:r>
          </w:p>
          <w:p w14:paraId="48836026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(N = 430)</w:t>
            </w:r>
          </w:p>
        </w:tc>
      </w:tr>
      <w:tr w:rsidR="005806F0" w:rsidRPr="005806F0" w14:paraId="6087BB4B" w14:textId="77777777" w:rsidTr="005806F0">
        <w:trPr>
          <w:trHeight w:val="262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84330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FB74C" w14:textId="70AC214B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N (%)</w:t>
            </w:r>
          </w:p>
        </w:tc>
      </w:tr>
      <w:tr w:rsidR="005B16FF" w:rsidRPr="005806F0" w14:paraId="534D311C" w14:textId="77777777" w:rsidTr="005806F0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C50159" w14:textId="606F48F9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176EA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Under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E911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70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06F9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201 (48%)</w:t>
            </w:r>
          </w:p>
        </w:tc>
      </w:tr>
      <w:tr w:rsidR="005B16FF" w:rsidRPr="005806F0" w14:paraId="2F8BD34C" w14:textId="77777777" w:rsidTr="005806F0">
        <w:trPr>
          <w:trHeight w:val="3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361D0EB" w14:textId="77777777" w:rsidR="005806F0" w:rsidRPr="005806F0" w:rsidRDefault="005806F0" w:rsidP="00580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8A7BA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50 or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7B09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62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FAC4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226 (52%)</w:t>
            </w:r>
          </w:p>
        </w:tc>
      </w:tr>
      <w:tr w:rsidR="005B16FF" w:rsidRPr="005806F0" w14:paraId="1D65CFCC" w14:textId="77777777" w:rsidTr="005806F0">
        <w:trPr>
          <w:trHeight w:val="26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35D6E3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198DC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zh-CN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F3F5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41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D524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138 (32%)</w:t>
            </w:r>
          </w:p>
        </w:tc>
      </w:tr>
      <w:tr w:rsidR="005B16FF" w:rsidRPr="005806F0" w14:paraId="571E4584" w14:textId="77777777" w:rsidTr="005806F0">
        <w:trPr>
          <w:trHeight w:val="2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5E1998D" w14:textId="77777777" w:rsidR="005806F0" w:rsidRPr="005806F0" w:rsidRDefault="005806F0" w:rsidP="00580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CAB43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F88A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91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9FC0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288 (68%)</w:t>
            </w:r>
          </w:p>
        </w:tc>
      </w:tr>
      <w:tr w:rsidR="005B16FF" w:rsidRPr="005806F0" w14:paraId="7388B719" w14:textId="77777777" w:rsidTr="005806F0">
        <w:trPr>
          <w:trHeight w:val="26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5DBEB5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9F2DC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 xml:space="preserve">Whi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91E1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119 (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21CE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415 (97%)</w:t>
            </w:r>
          </w:p>
        </w:tc>
      </w:tr>
      <w:tr w:rsidR="005B16FF" w:rsidRPr="005806F0" w14:paraId="03D079AB" w14:textId="77777777" w:rsidTr="005806F0">
        <w:trPr>
          <w:trHeight w:val="2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EE51D10" w14:textId="77777777" w:rsidR="005806F0" w:rsidRPr="005806F0" w:rsidRDefault="005806F0" w:rsidP="00580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8C6B5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 xml:space="preserve">Non-whi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C3B3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zh-CN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13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A1D7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11 (3%)</w:t>
            </w:r>
          </w:p>
        </w:tc>
      </w:tr>
      <w:tr w:rsidR="005B16FF" w:rsidRPr="005806F0" w14:paraId="45BA3381" w14:textId="77777777" w:rsidTr="005806F0">
        <w:trPr>
          <w:trHeight w:val="26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D85050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DF9EF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GCSE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1CD1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62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5358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155 (36%)</w:t>
            </w:r>
          </w:p>
        </w:tc>
      </w:tr>
      <w:tr w:rsidR="005B16FF" w:rsidRPr="005806F0" w14:paraId="10A6A848" w14:textId="77777777" w:rsidTr="005806F0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356C238" w14:textId="77777777" w:rsidR="005806F0" w:rsidRPr="005806F0" w:rsidRDefault="005806F0" w:rsidP="00580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59678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A level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2EF2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69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B9FB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271 (64%)</w:t>
            </w:r>
          </w:p>
        </w:tc>
      </w:tr>
      <w:tr w:rsidR="005B16FF" w:rsidRPr="005806F0" w14:paraId="7C188D3C" w14:textId="77777777" w:rsidTr="005806F0">
        <w:trPr>
          <w:trHeight w:val="26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927A51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B5D0D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Married or co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9D94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53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1926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225 (53%)</w:t>
            </w:r>
          </w:p>
        </w:tc>
      </w:tr>
      <w:tr w:rsidR="005B16FF" w:rsidRPr="005806F0" w14:paraId="2F2438F0" w14:textId="77777777" w:rsidTr="005806F0">
        <w:trPr>
          <w:trHeight w:val="2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4EF2D1C" w14:textId="77777777" w:rsidR="005806F0" w:rsidRPr="005806F0" w:rsidRDefault="005806F0" w:rsidP="00580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25DD1" w14:textId="3F5C1099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Single, separated, divorced</w:t>
            </w:r>
            <w:r w:rsidR="005B16FF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 xml:space="preserve"> or</w:t>
            </w:r>
            <w:r w:rsidR="00A472C3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 xml:space="preserve"> </w:t>
            </w: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022D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79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5DDF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201 (47%)</w:t>
            </w:r>
          </w:p>
        </w:tc>
      </w:tr>
      <w:tr w:rsidR="005B16FF" w:rsidRPr="005806F0" w14:paraId="6B06D5C4" w14:textId="77777777" w:rsidTr="005806F0">
        <w:trPr>
          <w:trHeight w:val="24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A90BA8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0F5E9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C93B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65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B141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233 (55%)</w:t>
            </w:r>
          </w:p>
        </w:tc>
      </w:tr>
      <w:tr w:rsidR="005B16FF" w:rsidRPr="005806F0" w14:paraId="57CFF24F" w14:textId="77777777" w:rsidTr="005806F0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043A12A" w14:textId="77777777" w:rsidR="005806F0" w:rsidRPr="005806F0" w:rsidRDefault="005806F0" w:rsidP="00580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A7D88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A9DF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35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7B3F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89 (20%)</w:t>
            </w:r>
          </w:p>
        </w:tc>
      </w:tr>
      <w:tr w:rsidR="005B16FF" w:rsidRPr="005806F0" w14:paraId="5B2ADE76" w14:textId="77777777" w:rsidTr="005806F0">
        <w:trPr>
          <w:trHeight w:val="24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F8F930B" w14:textId="77777777" w:rsidR="005806F0" w:rsidRPr="005806F0" w:rsidRDefault="005806F0" w:rsidP="00580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8FEBD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6829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7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BC04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3 (1%)</w:t>
            </w:r>
          </w:p>
        </w:tc>
      </w:tr>
      <w:tr w:rsidR="005B16FF" w:rsidRPr="005806F0" w14:paraId="6531B1E2" w14:textId="77777777" w:rsidTr="005806F0">
        <w:trPr>
          <w:trHeight w:val="37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6A53C32" w14:textId="77777777" w:rsidR="005806F0" w:rsidRPr="005806F0" w:rsidRDefault="005806F0" w:rsidP="00580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31025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Retired/full-time ca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4E4E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24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F1A3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101 (24%)</w:t>
            </w:r>
          </w:p>
        </w:tc>
      </w:tr>
      <w:tr w:rsidR="005B16FF" w:rsidRPr="005806F0" w14:paraId="413603C7" w14:textId="77777777" w:rsidTr="005806F0">
        <w:trPr>
          <w:trHeight w:val="24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4BD72F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Negative life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ADF9F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9D6C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37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F6BA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282 (66%)</w:t>
            </w:r>
          </w:p>
        </w:tc>
      </w:tr>
      <w:tr w:rsidR="005B16FF" w:rsidRPr="005806F0" w14:paraId="6F5643B9" w14:textId="77777777" w:rsidTr="005806F0">
        <w:trPr>
          <w:trHeight w:val="3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03BCAB3" w14:textId="77777777" w:rsidR="005806F0" w:rsidRPr="005806F0" w:rsidRDefault="005806F0" w:rsidP="00580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C13F7" w14:textId="77777777" w:rsidR="005806F0" w:rsidRPr="005806F0" w:rsidRDefault="005806F0" w:rsidP="005806F0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One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A387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95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3FBE" w14:textId="77777777" w:rsidR="005806F0" w:rsidRPr="005806F0" w:rsidRDefault="005806F0" w:rsidP="005806F0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144 (34%)</w:t>
            </w:r>
          </w:p>
        </w:tc>
      </w:tr>
      <w:tr w:rsidR="00D15F99" w:rsidRPr="005806F0" w14:paraId="4E22C87F" w14:textId="77777777" w:rsidTr="008E4D4B">
        <w:trPr>
          <w:trHeight w:val="26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E863E" w14:textId="7FD2C4A7" w:rsidR="00D15F99" w:rsidRPr="005806F0" w:rsidRDefault="00D15F99" w:rsidP="00D15F99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Current a</w:t>
            </w: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ntidepressant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C64E" w14:textId="65A5565E" w:rsidR="00D15F99" w:rsidRPr="005806F0" w:rsidRDefault="00D15F99" w:rsidP="00D15F99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116 (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4047" w14:textId="12EF4644" w:rsidR="00D15F99" w:rsidRPr="005806F0" w:rsidRDefault="00D15F99" w:rsidP="00D15F99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373 (88%)</w:t>
            </w:r>
          </w:p>
        </w:tc>
      </w:tr>
      <w:tr w:rsidR="005B16FF" w:rsidRPr="005806F0" w14:paraId="0CBBD938" w14:textId="77777777" w:rsidTr="005806F0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7A3DB" w14:textId="040F959F" w:rsidR="00D15F99" w:rsidRPr="005806F0" w:rsidRDefault="00D15F99" w:rsidP="00D15F99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GAD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5CB52" w14:textId="77777777" w:rsidR="00D15F99" w:rsidRPr="005806F0" w:rsidRDefault="00D15F99" w:rsidP="00D15F99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DC8E" w14:textId="64EB9847" w:rsidR="00D15F99" w:rsidRPr="005806F0" w:rsidRDefault="00D15F99" w:rsidP="00D15F99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62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36A3" w14:textId="3D3DB961" w:rsidR="00D15F99" w:rsidRPr="005806F0" w:rsidRDefault="00D15F99" w:rsidP="00D15F99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182 (43%)</w:t>
            </w:r>
          </w:p>
        </w:tc>
      </w:tr>
      <w:tr w:rsidR="005B16FF" w:rsidRPr="005806F0" w14:paraId="3774C835" w14:textId="77777777" w:rsidTr="005806F0">
        <w:trPr>
          <w:trHeight w:val="26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29D29" w14:textId="77777777" w:rsidR="00D15F99" w:rsidRPr="005806F0" w:rsidRDefault="00D15F99" w:rsidP="00D15F99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color w:val="000000"/>
                <w:sz w:val="22"/>
                <w:szCs w:val="22"/>
                <w:lang w:eastAsia="en-GB"/>
              </w:rPr>
              <w:t xml:space="preserve">Depression diagnosi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3EC62" w14:textId="4C5A564D" w:rsidR="00D15F99" w:rsidRPr="005806F0" w:rsidRDefault="00D15F99" w:rsidP="00D15F99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0582B" w14:textId="77777777" w:rsidR="00D15F99" w:rsidRPr="005806F0" w:rsidRDefault="00D15F99" w:rsidP="00D15F99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66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37177" w14:textId="77777777" w:rsidR="00D15F99" w:rsidRPr="005806F0" w:rsidRDefault="00D15F99" w:rsidP="00D15F99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193 (45%)</w:t>
            </w:r>
          </w:p>
        </w:tc>
      </w:tr>
      <w:tr w:rsidR="00D15F99" w:rsidRPr="005806F0" w14:paraId="5A793445" w14:textId="77777777" w:rsidTr="005806F0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99326" w14:textId="77777777" w:rsidR="00D15F99" w:rsidRPr="005806F0" w:rsidRDefault="00D15F99" w:rsidP="00D15F99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EF3EA" w14:textId="77777777" w:rsidR="00D15F99" w:rsidRPr="005806F0" w:rsidRDefault="00D15F99" w:rsidP="00D15F99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CE990" w14:textId="54953D9C" w:rsidR="00D15F99" w:rsidRPr="005806F0" w:rsidRDefault="00D15F99" w:rsidP="00D15F99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Mean (standard deviation)</w:t>
            </w:r>
          </w:p>
        </w:tc>
      </w:tr>
      <w:tr w:rsidR="005B16FF" w:rsidRPr="005806F0" w14:paraId="29FA3794" w14:textId="77777777" w:rsidTr="005806F0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A00EF" w14:textId="67778E87" w:rsidR="00D15F99" w:rsidRPr="005806F0" w:rsidRDefault="00D15F99" w:rsidP="00D15F99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Age</w:t>
            </w:r>
            <w:r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 xml:space="preserve"> (continuou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2A14D" w14:textId="77777777" w:rsidR="00D15F99" w:rsidRPr="005806F0" w:rsidRDefault="00D15F99" w:rsidP="00D15F99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2BD98" w14:textId="1A747619" w:rsidR="00D15F99" w:rsidRPr="005806F0" w:rsidRDefault="00D15F99" w:rsidP="00D15F99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46.67 (12.6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05A05" w14:textId="2ACA472C" w:rsidR="00D15F99" w:rsidRPr="005806F0" w:rsidRDefault="00D15F99" w:rsidP="00D15F99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48.94 (12.57)</w:t>
            </w:r>
          </w:p>
        </w:tc>
      </w:tr>
      <w:tr w:rsidR="005B16FF" w:rsidRPr="005806F0" w14:paraId="257DB784" w14:textId="77777777" w:rsidTr="005806F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17B43" w14:textId="7307D5AA" w:rsidR="00D15F99" w:rsidRPr="005806F0" w:rsidRDefault="00D15F99" w:rsidP="00D15F99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zh-CN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Positive h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2834C" w14:textId="77777777" w:rsidR="00D15F99" w:rsidRPr="005806F0" w:rsidRDefault="00D15F99" w:rsidP="00D15F99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B8CE" w14:textId="00676AAF" w:rsidR="00D15F99" w:rsidRPr="005806F0" w:rsidRDefault="00D15F99" w:rsidP="00D15F99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2.43 (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612C" w14:textId="2D19311E" w:rsidR="00D15F99" w:rsidRPr="005806F0" w:rsidRDefault="00D15F99" w:rsidP="00D15F99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2.38 (1.76)</w:t>
            </w:r>
          </w:p>
        </w:tc>
      </w:tr>
      <w:tr w:rsidR="005B16FF" w:rsidRPr="005806F0" w14:paraId="13DA137F" w14:textId="77777777" w:rsidTr="005806F0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61752" w14:textId="0E9CC42F" w:rsidR="00D15F99" w:rsidRPr="005806F0" w:rsidRDefault="00D15F99" w:rsidP="00D15F99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zh-CN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Negative h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992DD" w14:textId="77777777" w:rsidR="00D15F99" w:rsidRPr="005806F0" w:rsidRDefault="00D15F99" w:rsidP="00D15F99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3D53E" w14:textId="00E34B3E" w:rsidR="00D15F99" w:rsidRPr="005806F0" w:rsidRDefault="00D15F99" w:rsidP="00D15F99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1.80 (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884C3" w14:textId="3A7E2404" w:rsidR="00D15F99" w:rsidRPr="005806F0" w:rsidRDefault="00D15F99" w:rsidP="00D15F99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  <w:lang w:eastAsia="en-GB"/>
              </w:rPr>
            </w:pPr>
            <w:r w:rsidRPr="005806F0">
              <w:rPr>
                <w:rFonts w:ascii="Calibri" w:eastAsia="Calibri" w:hAnsi="Calibri" w:cs="Calibri"/>
                <w:sz w:val="22"/>
                <w:szCs w:val="22"/>
                <w:lang w:eastAsia="en-GB"/>
              </w:rPr>
              <w:t>1.61 (1.37)</w:t>
            </w:r>
          </w:p>
        </w:tc>
      </w:tr>
    </w:tbl>
    <w:p w14:paraId="14EB7243" w14:textId="49832E2F" w:rsidR="00034AF4" w:rsidRDefault="005806F0" w:rsidP="005806F0">
      <w:pPr>
        <w:widowControl w:val="0"/>
        <w:spacing w:line="276" w:lineRule="auto"/>
        <w:rPr>
          <w:rFonts w:ascii="Calibri" w:eastAsia="Calibri" w:hAnsi="Calibri" w:cs="Calibri"/>
          <w:sz w:val="22"/>
          <w:szCs w:val="22"/>
          <w:lang w:eastAsia="en-GB"/>
        </w:rPr>
      </w:pPr>
      <w:r w:rsidRPr="005806F0">
        <w:rPr>
          <w:rFonts w:ascii="Calibri" w:eastAsia="Calibri" w:hAnsi="Calibri" w:cs="Calibri"/>
          <w:i/>
          <w:sz w:val="22"/>
          <w:szCs w:val="22"/>
          <w:lang w:eastAsia="en-GB"/>
        </w:rPr>
        <w:t>Note.</w:t>
      </w:r>
      <w:r w:rsidRPr="005806F0">
        <w:rPr>
          <w:rFonts w:ascii="Calibri" w:eastAsia="Calibri" w:hAnsi="Calibri" w:cs="Calibri"/>
          <w:sz w:val="22"/>
          <w:szCs w:val="22"/>
          <w:lang w:eastAsia="en-GB"/>
        </w:rPr>
        <w:t xml:space="preserve"> </w:t>
      </w:r>
      <w:r w:rsidR="00034AF4">
        <w:rPr>
          <w:rFonts w:ascii="Calibri" w:eastAsia="Calibri" w:hAnsi="Calibri" w:cs="Calibri"/>
          <w:sz w:val="22"/>
          <w:szCs w:val="22"/>
          <w:lang w:eastAsia="en-GB"/>
        </w:rPr>
        <w:t xml:space="preserve">Recall task performance was missing for some participants. Data on positive hits were available for 111 participants </w:t>
      </w:r>
      <w:r w:rsidR="00215E1E">
        <w:rPr>
          <w:rFonts w:ascii="Calibri" w:eastAsia="Calibri" w:hAnsi="Calibri" w:cs="Calibri"/>
          <w:sz w:val="22"/>
          <w:szCs w:val="22"/>
          <w:lang w:eastAsia="en-GB"/>
        </w:rPr>
        <w:t>who completed 1-3 time-points</w:t>
      </w:r>
      <w:r w:rsidR="00034AF4">
        <w:rPr>
          <w:rFonts w:ascii="Calibri" w:eastAsia="Calibri" w:hAnsi="Calibri" w:cs="Calibri"/>
          <w:sz w:val="22"/>
          <w:szCs w:val="22"/>
          <w:lang w:eastAsia="en-GB"/>
        </w:rPr>
        <w:t xml:space="preserve"> and 418 </w:t>
      </w:r>
      <w:r w:rsidR="00215E1E">
        <w:rPr>
          <w:rFonts w:ascii="Calibri" w:eastAsia="Calibri" w:hAnsi="Calibri" w:cs="Calibri"/>
          <w:sz w:val="22"/>
          <w:szCs w:val="22"/>
          <w:lang w:eastAsia="en-GB"/>
        </w:rPr>
        <w:t>who completed</w:t>
      </w:r>
      <w:r w:rsidR="00034AF4">
        <w:rPr>
          <w:rFonts w:ascii="Calibri" w:eastAsia="Calibri" w:hAnsi="Calibri" w:cs="Calibri"/>
          <w:sz w:val="22"/>
          <w:szCs w:val="22"/>
          <w:lang w:eastAsia="en-GB"/>
        </w:rPr>
        <w:t xml:space="preserve"> all time-points. Data on negative hits were available for </w:t>
      </w:r>
      <w:r w:rsidR="00034AF4" w:rsidRPr="00034AF4">
        <w:rPr>
          <w:rFonts w:ascii="Calibri" w:eastAsia="Calibri" w:hAnsi="Calibri" w:cs="Calibri"/>
          <w:sz w:val="22"/>
          <w:szCs w:val="22"/>
          <w:lang w:eastAsia="en-GB"/>
        </w:rPr>
        <w:t>1</w:t>
      </w:r>
      <w:r w:rsidR="00034AF4">
        <w:rPr>
          <w:rFonts w:ascii="Calibri" w:eastAsia="Calibri" w:hAnsi="Calibri" w:cs="Calibri"/>
          <w:sz w:val="22"/>
          <w:szCs w:val="22"/>
          <w:lang w:eastAsia="en-GB"/>
        </w:rPr>
        <w:t>09</w:t>
      </w:r>
      <w:r w:rsidR="00034AF4" w:rsidRPr="00034AF4">
        <w:rPr>
          <w:rFonts w:ascii="Calibri" w:eastAsia="Calibri" w:hAnsi="Calibri" w:cs="Calibri"/>
          <w:sz w:val="22"/>
          <w:szCs w:val="22"/>
          <w:lang w:eastAsia="en-GB"/>
        </w:rPr>
        <w:t xml:space="preserve"> participants </w:t>
      </w:r>
      <w:r w:rsidR="00215E1E" w:rsidRPr="00215E1E">
        <w:rPr>
          <w:rFonts w:ascii="Calibri" w:eastAsia="Calibri" w:hAnsi="Calibri" w:cs="Calibri"/>
          <w:sz w:val="22"/>
          <w:szCs w:val="22"/>
          <w:lang w:eastAsia="en-GB"/>
        </w:rPr>
        <w:t xml:space="preserve">who completed 1-3 time-points </w:t>
      </w:r>
      <w:r w:rsidR="00034AF4" w:rsidRPr="00034AF4">
        <w:rPr>
          <w:rFonts w:ascii="Calibri" w:eastAsia="Calibri" w:hAnsi="Calibri" w:cs="Calibri"/>
          <w:sz w:val="22"/>
          <w:szCs w:val="22"/>
          <w:lang w:eastAsia="en-GB"/>
        </w:rPr>
        <w:t>and 41</w:t>
      </w:r>
      <w:r w:rsidR="00034AF4">
        <w:rPr>
          <w:rFonts w:ascii="Calibri" w:eastAsia="Calibri" w:hAnsi="Calibri" w:cs="Calibri"/>
          <w:sz w:val="22"/>
          <w:szCs w:val="22"/>
          <w:lang w:eastAsia="en-GB"/>
        </w:rPr>
        <w:t>1</w:t>
      </w:r>
      <w:r w:rsidR="00034AF4" w:rsidRPr="00034AF4">
        <w:rPr>
          <w:rFonts w:ascii="Calibri" w:eastAsia="Calibri" w:hAnsi="Calibri" w:cs="Calibri"/>
          <w:sz w:val="22"/>
          <w:szCs w:val="22"/>
          <w:lang w:eastAsia="en-GB"/>
        </w:rPr>
        <w:t xml:space="preserve"> </w:t>
      </w:r>
      <w:r w:rsidR="00215E1E" w:rsidRPr="00215E1E">
        <w:rPr>
          <w:rFonts w:ascii="Calibri" w:eastAsia="Calibri" w:hAnsi="Calibri" w:cs="Calibri"/>
          <w:sz w:val="22"/>
          <w:szCs w:val="22"/>
          <w:lang w:eastAsia="en-GB"/>
        </w:rPr>
        <w:t>who completed all time-points</w:t>
      </w:r>
      <w:r w:rsidR="00034AF4">
        <w:rPr>
          <w:rFonts w:ascii="Calibri" w:eastAsia="Calibri" w:hAnsi="Calibri" w:cs="Calibri"/>
          <w:sz w:val="22"/>
          <w:szCs w:val="22"/>
          <w:lang w:eastAsia="en-GB"/>
        </w:rPr>
        <w:t>.</w:t>
      </w:r>
    </w:p>
    <w:p w14:paraId="27067340" w14:textId="77777777" w:rsidR="00BF65D6" w:rsidRDefault="00BF65D6"/>
    <w:sectPr w:rsidR="00BF6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7F39C3"/>
    <w:multiLevelType w:val="multilevel"/>
    <w:tmpl w:val="B3CC0DF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685746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6F0"/>
    <w:rsid w:val="00034AF4"/>
    <w:rsid w:val="000746CE"/>
    <w:rsid w:val="000A4859"/>
    <w:rsid w:val="00215E1E"/>
    <w:rsid w:val="005806F0"/>
    <w:rsid w:val="005B16FF"/>
    <w:rsid w:val="007B1E56"/>
    <w:rsid w:val="009D6703"/>
    <w:rsid w:val="00A472C3"/>
    <w:rsid w:val="00A9676A"/>
    <w:rsid w:val="00B63888"/>
    <w:rsid w:val="00BF65D6"/>
    <w:rsid w:val="00D1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15ABB"/>
  <w15:chartTrackingRefBased/>
  <w15:docId w15:val="{B20CD7A9-D113-4D89-8C81-2373BEA5E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6CE"/>
  </w:style>
  <w:style w:type="paragraph" w:styleId="Heading2">
    <w:name w:val="heading 2"/>
    <w:next w:val="Normal"/>
    <w:link w:val="Heading2Char"/>
    <w:autoRedefine/>
    <w:uiPriority w:val="9"/>
    <w:unhideWhenUsed/>
    <w:qFormat/>
    <w:rsid w:val="000746CE"/>
    <w:pPr>
      <w:keepNext/>
      <w:keepLines/>
      <w:spacing w:line="480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46CE"/>
    <w:rPr>
      <w:rFonts w:eastAsiaTheme="majorEastAsia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e, Jess</dc:creator>
  <cp:keywords/>
  <dc:description/>
  <cp:lastModifiedBy>Bone, Jess</cp:lastModifiedBy>
  <cp:revision>8</cp:revision>
  <dcterms:created xsi:type="dcterms:W3CDTF">2022-05-17T16:56:00Z</dcterms:created>
  <dcterms:modified xsi:type="dcterms:W3CDTF">2022-05-18T16:19:00Z</dcterms:modified>
</cp:coreProperties>
</file>